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64352" w14:textId="77777777" w:rsidR="00A02A1C" w:rsidRPr="006F78AA" w:rsidRDefault="00A02A1C" w:rsidP="00A02A1C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6F78AA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1: Final model of 19 variables showing regression coefficients</w:t>
      </w:r>
      <w:r w:rsidRPr="006F78A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y observed data only and with imputed data (single and multiple imputations)</w:t>
      </w:r>
      <w:r w:rsidRPr="006F78AA">
        <w:rPr>
          <w:rFonts w:ascii="Times New Roman" w:hAnsi="Times New Roman"/>
          <w:sz w:val="24"/>
          <w:szCs w:val="24"/>
        </w:rPr>
        <w:t>.</w:t>
      </w:r>
    </w:p>
    <w:p w14:paraId="6311698B" w14:textId="77777777" w:rsidR="00A02A1C" w:rsidRDefault="00A02A1C" w:rsidP="00A02A1C">
      <w:pPr>
        <w:spacing w:after="0" w:line="360" w:lineRule="auto"/>
      </w:pP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394"/>
        <w:gridCol w:w="1756"/>
        <w:gridCol w:w="1756"/>
        <w:gridCol w:w="1756"/>
      </w:tblGrid>
      <w:tr w:rsidR="00A02A1C" w:rsidRPr="00F9493B" w14:paraId="5F506302" w14:textId="77777777" w:rsidTr="00CA6AF4">
        <w:trPr>
          <w:trHeight w:val="300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AE1A6" w14:textId="77777777" w:rsidR="00A02A1C" w:rsidRPr="00F9493B" w:rsidRDefault="00A02A1C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6336" w14:textId="77777777" w:rsidR="00A02A1C" w:rsidRPr="00F9493B" w:rsidRDefault="00A02A1C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served only</w:t>
            </w:r>
          </w:p>
        </w:tc>
        <w:tc>
          <w:tcPr>
            <w:tcW w:w="3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FA84" w14:textId="77777777" w:rsidR="00A02A1C" w:rsidRPr="00F9493B" w:rsidRDefault="00A02A1C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94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served &amp; imputed</w:t>
            </w:r>
          </w:p>
        </w:tc>
      </w:tr>
      <w:tr w:rsidR="00A02A1C" w:rsidRPr="00F9493B" w14:paraId="155FB0E6" w14:textId="77777777" w:rsidTr="00CA6AF4">
        <w:trPr>
          <w:trHeight w:val="300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2163" w14:textId="77777777" w:rsidR="00A02A1C" w:rsidRPr="00F9493B" w:rsidRDefault="00A02A1C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9493B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7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AEC0" w14:textId="77777777" w:rsidR="00A02A1C" w:rsidRPr="00F9493B" w:rsidRDefault="00A02A1C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E926" w14:textId="77777777" w:rsidR="00A02A1C" w:rsidRPr="00F9493B" w:rsidRDefault="00A02A1C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BD11C5" w14:textId="77777777" w:rsidR="00A02A1C" w:rsidRPr="00F9493B" w:rsidRDefault="00A02A1C" w:rsidP="00CA6A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ltiple</w:t>
            </w:r>
          </w:p>
        </w:tc>
      </w:tr>
      <w:tr w:rsidR="00A02A1C" w:rsidRPr="00F9493B" w14:paraId="632698B8" w14:textId="77777777" w:rsidTr="00CA6AF4">
        <w:trPr>
          <w:trHeight w:val="300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22479" w14:textId="77777777" w:rsidR="00A02A1C" w:rsidRPr="00F9493B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493B">
              <w:rPr>
                <w:rFonts w:ascii="Arial" w:hAnsi="Arial" w:cs="Arial"/>
                <w:color w:val="000000"/>
                <w:sz w:val="20"/>
                <w:szCs w:val="20"/>
              </w:rPr>
              <w:t>Maternal education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A0E0349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0.77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6A0CC61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0.79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1CD7C4F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0.80</w:t>
            </w:r>
          </w:p>
        </w:tc>
      </w:tr>
      <w:tr w:rsidR="00A02A1C" w:rsidRPr="00F9493B" w14:paraId="1B88EB7C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C99F" w14:textId="77777777" w:rsidR="00A02A1C" w:rsidRPr="00F9493B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493B">
              <w:rPr>
                <w:rFonts w:ascii="Arial" w:hAnsi="Arial" w:cs="Arial"/>
                <w:color w:val="000000"/>
                <w:sz w:val="20"/>
                <w:szCs w:val="20"/>
              </w:rPr>
              <w:t>Social network score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ECBF7D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0.60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7AF960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0.70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BD9EFC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0.72</w:t>
            </w:r>
          </w:p>
        </w:tc>
      </w:tr>
      <w:tr w:rsidR="00A02A1C" w:rsidRPr="00F9493B" w14:paraId="0F1A4049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C7E4" w14:textId="77777777" w:rsidR="00A02A1C" w:rsidRPr="00F9493B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eel good score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807597C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0.36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00B400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0.60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06488D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0.43</w:t>
            </w:r>
          </w:p>
        </w:tc>
      </w:tr>
      <w:tr w:rsidR="00A02A1C" w:rsidRPr="00F9493B" w14:paraId="29416218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0FC0B" w14:textId="77777777" w:rsidR="00A02A1C" w:rsidRPr="003B4A02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s will think less of real self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57235CB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-0.50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9869A11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-0.56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D1589C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-0.56</w:t>
            </w:r>
          </w:p>
        </w:tc>
      </w:tr>
      <w:tr w:rsidR="00A02A1C" w:rsidRPr="00F9493B" w14:paraId="2AC3909D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CEB4A" w14:textId="77777777" w:rsidR="00A02A1C" w:rsidRPr="002C2749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Unnecessary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lf blame</w:t>
            </w:r>
            <w:proofErr w:type="spellEnd"/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3BB550B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-0.59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4BA54B2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-0.56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50185D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-0.55</w:t>
            </w:r>
          </w:p>
        </w:tc>
      </w:tr>
      <w:tr w:rsidR="00A02A1C" w:rsidRPr="00F9493B" w14:paraId="5230BB6B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F8EEF" w14:textId="77777777" w:rsidR="00A02A1C" w:rsidRPr="00F9493B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Lowest level of accommodation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6B2DA2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-0.27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3C26C47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-0.5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C0C41F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-0.50</w:t>
            </w:r>
          </w:p>
        </w:tc>
      </w:tr>
      <w:tr w:rsidR="00A02A1C" w:rsidRPr="00F9493B" w14:paraId="71FBDEB0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2CFC3" w14:textId="77777777" w:rsidR="00A02A1C" w:rsidRPr="002C2749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ften unfairly blamed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5394827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-0.34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191D19E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-0.5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235EE3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-0.48</w:t>
            </w:r>
          </w:p>
        </w:tc>
      </w:tr>
      <w:tr w:rsidR="00A02A1C" w:rsidRPr="00F9493B" w14:paraId="3952062F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F6ED" w14:textId="77777777" w:rsidR="00A02A1C" w:rsidRPr="00F9493B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493B">
              <w:rPr>
                <w:rFonts w:ascii="Arial" w:hAnsi="Arial" w:cs="Arial"/>
                <w:color w:val="000000"/>
                <w:sz w:val="20"/>
                <w:szCs w:val="20"/>
              </w:rPr>
              <w:t>Babies need stimulation to develop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1FFDF00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0.44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01AFB56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0.48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628E125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0.45</w:t>
            </w:r>
          </w:p>
        </w:tc>
      </w:tr>
      <w:tr w:rsidR="00A02A1C" w:rsidRPr="00F9493B" w14:paraId="46B96FB1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40654" w14:textId="77777777" w:rsidR="00A02A1C" w:rsidRPr="002C2749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hysically abused 0-16y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D338267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-0.38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C1EAAF7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-0.4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F91C82E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-0.40</w:t>
            </w:r>
          </w:p>
        </w:tc>
      </w:tr>
      <w:tr w:rsidR="00A02A1C" w:rsidRPr="00F9493B" w14:paraId="06822B80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B131" w14:textId="77777777" w:rsidR="00A02A1C" w:rsidRPr="00F9493B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493B">
              <w:rPr>
                <w:rFonts w:ascii="Arial" w:hAnsi="Arial" w:cs="Arial"/>
                <w:color w:val="000000"/>
                <w:sz w:val="20"/>
                <w:szCs w:val="20"/>
              </w:rPr>
              <w:t>Processed dietary factor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FE0811E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-0.34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2C606FC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-0.4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06B607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-0.49</w:t>
            </w:r>
          </w:p>
        </w:tc>
      </w:tr>
      <w:tr w:rsidR="00A02A1C" w:rsidRPr="00F9493B" w14:paraId="62B62022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71D7" w14:textId="77777777" w:rsidR="00A02A1C" w:rsidRPr="00F9493B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her argues with neighbours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9DB229D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-0.40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6CBD53F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-0.44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C0C79A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-0.44</w:t>
            </w:r>
          </w:p>
        </w:tc>
      </w:tr>
      <w:tr w:rsidR="00A02A1C" w:rsidRPr="00F9493B" w14:paraId="27F706BD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B933C" w14:textId="77777777" w:rsidR="00A02A1C" w:rsidRPr="00F9493B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ending a lot pre-pregnancy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14C71A9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-0.23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CB14CD1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-0.43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DCC178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-0.42</w:t>
            </w:r>
          </w:p>
        </w:tc>
      </w:tr>
      <w:tr w:rsidR="00A02A1C" w:rsidRPr="00F9493B" w14:paraId="51B6BD69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5AF3" w14:textId="77777777" w:rsidR="00A02A1C" w:rsidRPr="002C2749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ffort would be in vain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00FF165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-0.64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EAC96B9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-0.47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1EE152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-0.45</w:t>
            </w:r>
          </w:p>
        </w:tc>
      </w:tr>
      <w:tr w:rsidR="00A02A1C" w:rsidRPr="00F9493B" w14:paraId="734F501A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4EF1" w14:textId="77777777" w:rsidR="00A02A1C" w:rsidRPr="00BC7317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other didn’t want this pregnancy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1A5FAC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-0.42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0D52771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-0.4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5711B6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-0.30</w:t>
            </w:r>
          </w:p>
        </w:tc>
      </w:tr>
      <w:tr w:rsidR="00A02A1C" w:rsidRPr="00F9493B" w14:paraId="3E9719F8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DF3E" w14:textId="77777777" w:rsidR="00A02A1C" w:rsidRPr="00F9493B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ottle feeding more convenient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64139A5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-0.4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F4D4CE6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-0.43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538C0B37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-0.45</w:t>
            </w:r>
          </w:p>
        </w:tc>
      </w:tr>
      <w:tr w:rsidR="00A02A1C" w:rsidRPr="00F9493B" w14:paraId="7981477C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0287" w14:textId="77777777" w:rsidR="00A02A1C" w:rsidRPr="00F9493B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ant to know about labour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E89E12A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-0.4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4A8FE638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-0.40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0D7FC3A5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-0.41</w:t>
            </w:r>
          </w:p>
        </w:tc>
      </w:tr>
      <w:tr w:rsidR="00A02A1C" w:rsidRPr="00F9493B" w14:paraId="7DF73130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693D" w14:textId="77777777" w:rsidR="00A02A1C" w:rsidRPr="00F9493B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ight coughing in past 2y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7F23979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-0.34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93E1F3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-0.40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E4FFF05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-0.41</w:t>
            </w:r>
          </w:p>
        </w:tc>
      </w:tr>
      <w:tr w:rsidR="00A02A1C" w:rsidRPr="00F9493B" w14:paraId="2C28D00E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FE7E" w14:textId="77777777" w:rsidR="00A02A1C" w:rsidRPr="00F9493B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ver badly scalded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65FDEB95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-0.31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9439BBA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-0.39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14:paraId="11BA1E4B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-0.37</w:t>
            </w:r>
          </w:p>
        </w:tc>
      </w:tr>
      <w:tr w:rsidR="00A02A1C" w:rsidRPr="00F9493B" w14:paraId="7C0B5799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7464" w14:textId="77777777" w:rsidR="00A02A1C" w:rsidRPr="00F9493B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9493B">
              <w:rPr>
                <w:rFonts w:ascii="Arial" w:hAnsi="Arial" w:cs="Arial"/>
                <w:color w:val="000000"/>
                <w:sz w:val="20"/>
                <w:szCs w:val="20"/>
              </w:rPr>
              <w:t>Any hearing loss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2F7E8DC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-0.4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1BAD132B" w14:textId="77777777" w:rsidR="00A02A1C" w:rsidRPr="007714FB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7714FB">
              <w:rPr>
                <w:rFonts w:ascii="Arial" w:hAnsi="Arial" w:cs="Arial"/>
                <w:color w:val="000000"/>
                <w:sz w:val="20"/>
              </w:rPr>
              <w:t>-0.38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C52AE4" w14:textId="77777777" w:rsidR="00A02A1C" w:rsidRPr="004960B5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4960B5">
              <w:rPr>
                <w:rFonts w:ascii="Arial" w:hAnsi="Arial" w:cs="Arial"/>
                <w:color w:val="000000"/>
                <w:sz w:val="20"/>
              </w:rPr>
              <w:t>-0.37</w:t>
            </w:r>
          </w:p>
        </w:tc>
      </w:tr>
      <w:tr w:rsidR="00A02A1C" w:rsidRPr="00F9493B" w14:paraId="5938C5E9" w14:textId="77777777" w:rsidTr="00CA6AF4">
        <w:trPr>
          <w:trHeight w:val="300"/>
        </w:trPr>
        <w:tc>
          <w:tcPr>
            <w:tcW w:w="339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8290" w14:textId="77777777" w:rsidR="00A02A1C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7899C36C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4672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3DEB02C4" w14:textId="77777777" w:rsidR="00A02A1C" w:rsidRPr="008871B7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871B7">
              <w:rPr>
                <w:rFonts w:ascii="Arial" w:hAnsi="Arial" w:cs="Arial"/>
                <w:color w:val="000000"/>
                <w:sz w:val="20"/>
                <w:szCs w:val="20"/>
              </w:rPr>
              <w:t>7613</w:t>
            </w:r>
          </w:p>
        </w:tc>
        <w:tc>
          <w:tcPr>
            <w:tcW w:w="1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D5EED8" w14:textId="77777777" w:rsidR="00A02A1C" w:rsidRPr="00262DF8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13</w:t>
            </w:r>
          </w:p>
        </w:tc>
      </w:tr>
      <w:tr w:rsidR="00A02A1C" w:rsidRPr="00F9493B" w14:paraId="1F2C2E31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55C8" w14:textId="77777777" w:rsidR="00A02A1C" w:rsidRPr="008871B7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04A0C735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11.29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706DEF3" w14:textId="77777777" w:rsidR="00A02A1C" w:rsidRPr="008871B7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A3C793" w14:textId="77777777" w:rsidR="00A02A1C" w:rsidRPr="00262DF8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92</w:t>
            </w:r>
          </w:p>
        </w:tc>
      </w:tr>
      <w:tr w:rsidR="00A02A1C" w:rsidRPr="00F9493B" w14:paraId="428BA7DD" w14:textId="77777777" w:rsidTr="00CA6AF4">
        <w:trPr>
          <w:trHeight w:val="300"/>
        </w:trPr>
        <w:tc>
          <w:tcPr>
            <w:tcW w:w="33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4D4D4" w14:textId="77777777" w:rsidR="00A02A1C" w:rsidRDefault="00A02A1C" w:rsidP="00CA6AF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rror variance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5795D0B6" w14:textId="77777777" w:rsidR="00A02A1C" w:rsidRPr="00AD306E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</w:rPr>
            </w:pPr>
            <w:r w:rsidRPr="00AD306E">
              <w:rPr>
                <w:rFonts w:ascii="Arial" w:hAnsi="Arial" w:cs="Arial"/>
                <w:color w:val="000000"/>
                <w:sz w:val="20"/>
              </w:rPr>
              <w:t>70.13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bottom"/>
            <w:hideMark/>
          </w:tcPr>
          <w:p w14:paraId="2974AE29" w14:textId="77777777" w:rsidR="00A02A1C" w:rsidRPr="008871B7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55</w:t>
            </w:r>
          </w:p>
        </w:tc>
        <w:tc>
          <w:tcPr>
            <w:tcW w:w="1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4A1EC7" w14:textId="77777777" w:rsidR="00A02A1C" w:rsidRPr="00262DF8" w:rsidRDefault="00A02A1C" w:rsidP="00CA6AF4">
            <w:pPr>
              <w:spacing w:after="0" w:line="240" w:lineRule="auto"/>
              <w:ind w:right="542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.93</w:t>
            </w:r>
          </w:p>
        </w:tc>
      </w:tr>
    </w:tbl>
    <w:p w14:paraId="02B38E99" w14:textId="77777777" w:rsidR="00A02A1C" w:rsidRDefault="00A02A1C" w:rsidP="00A02A1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3D7237BC" w14:textId="77777777" w:rsidR="00A02A1C" w:rsidRDefault="00A02A1C" w:rsidP="00A02A1C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Variables were standardised to have a variance of 1. All variables in the observed data model </w:t>
      </w:r>
      <w:r w:rsidRPr="00D02D8E">
        <w:rPr>
          <w:rFonts w:ascii="Times New Roman" w:hAnsi="Times New Roman"/>
          <w:sz w:val="24"/>
          <w:szCs w:val="24"/>
        </w:rPr>
        <w:t xml:space="preserve">were significant at the 1% level except </w:t>
      </w:r>
      <w:r w:rsidRPr="00D02D8E">
        <w:rPr>
          <w:rFonts w:ascii="Times New Roman" w:hAnsi="Times New Roman"/>
          <w:i/>
          <w:sz w:val="24"/>
          <w:szCs w:val="24"/>
        </w:rPr>
        <w:t>Lowest level of accommodation</w:t>
      </w:r>
      <w:r w:rsidRPr="00D02D8E">
        <w:rPr>
          <w:rFonts w:ascii="Times New Roman" w:hAnsi="Times New Roman"/>
          <w:sz w:val="24"/>
          <w:szCs w:val="24"/>
        </w:rPr>
        <w:t xml:space="preserve"> (p=0.027), </w:t>
      </w:r>
      <w:r w:rsidRPr="00D02D8E">
        <w:rPr>
          <w:rFonts w:ascii="Times New Roman" w:hAnsi="Times New Roman"/>
          <w:i/>
          <w:color w:val="000000"/>
          <w:sz w:val="24"/>
          <w:szCs w:val="24"/>
        </w:rPr>
        <w:t>Often unfairly blamed</w:t>
      </w:r>
      <w:r w:rsidRPr="00D02D8E">
        <w:rPr>
          <w:rFonts w:ascii="Times New Roman" w:hAnsi="Times New Roman"/>
          <w:sz w:val="24"/>
          <w:szCs w:val="24"/>
        </w:rPr>
        <w:t xml:space="preserve"> (p=0.011), </w:t>
      </w:r>
      <w:r w:rsidRPr="00D02D8E">
        <w:rPr>
          <w:rFonts w:ascii="Times New Roman" w:hAnsi="Times New Roman"/>
          <w:i/>
          <w:color w:val="000000"/>
          <w:sz w:val="24"/>
          <w:szCs w:val="24"/>
        </w:rPr>
        <w:t>Bending a lot pre-pregnancy</w:t>
      </w:r>
      <w:r w:rsidRPr="00D02D8E">
        <w:rPr>
          <w:rFonts w:ascii="Times New Roman" w:hAnsi="Times New Roman"/>
          <w:sz w:val="24"/>
          <w:szCs w:val="24"/>
        </w:rPr>
        <w:t xml:space="preserve"> (p=0.065) and </w:t>
      </w:r>
      <w:r w:rsidRPr="00D02D8E">
        <w:rPr>
          <w:rFonts w:ascii="Times New Roman" w:hAnsi="Times New Roman"/>
          <w:i/>
          <w:color w:val="000000"/>
          <w:sz w:val="24"/>
          <w:szCs w:val="24"/>
        </w:rPr>
        <w:t>Ever badly scalded</w:t>
      </w:r>
      <w:r w:rsidRPr="00D02D8E">
        <w:rPr>
          <w:rFonts w:ascii="Times New Roman" w:hAnsi="Times New Roman"/>
          <w:sz w:val="24"/>
          <w:szCs w:val="24"/>
        </w:rPr>
        <w:t xml:space="preserve"> (p=0.013). The single</w:t>
      </w:r>
      <w:r>
        <w:rPr>
          <w:rFonts w:ascii="Times New Roman" w:hAnsi="Times New Roman"/>
          <w:sz w:val="24"/>
          <w:szCs w:val="24"/>
        </w:rPr>
        <w:t xml:space="preserve"> imputation </w:t>
      </w:r>
      <w:r w:rsidRPr="006B5306">
        <w:rPr>
          <w:rFonts w:ascii="Times New Roman" w:hAnsi="Times New Roman"/>
          <w:szCs w:val="24"/>
        </w:rPr>
        <w:t>results</w:t>
      </w:r>
      <w:r>
        <w:rPr>
          <w:rFonts w:ascii="Times New Roman" w:hAnsi="Times New Roman"/>
          <w:sz w:val="24"/>
          <w:szCs w:val="24"/>
        </w:rPr>
        <w:t xml:space="preserve"> are also given in Table 3. The multiple imputation results relate to the average of 20 imputed data sets. </w:t>
      </w:r>
      <w:r w:rsidRPr="00262573">
        <w:rPr>
          <w:rFonts w:ascii="Times New Roman" w:hAnsi="Times New Roman"/>
          <w:sz w:val="24"/>
          <w:szCs w:val="24"/>
        </w:rPr>
        <w:t xml:space="preserve">All variables were significant at FDR criterion except </w:t>
      </w:r>
      <w:r w:rsidRPr="00262573">
        <w:rPr>
          <w:rFonts w:ascii="Times New Roman" w:hAnsi="Times New Roman"/>
          <w:i/>
          <w:color w:val="000000"/>
          <w:sz w:val="24"/>
          <w:szCs w:val="24"/>
        </w:rPr>
        <w:t>Mother didn’t want this pregnancy</w:t>
      </w:r>
      <w:r w:rsidRPr="00262573">
        <w:rPr>
          <w:rFonts w:ascii="Times New Roman" w:hAnsi="Times New Roman"/>
          <w:sz w:val="24"/>
          <w:szCs w:val="24"/>
        </w:rPr>
        <w:t xml:space="preserve"> (p=0.0025), </w:t>
      </w:r>
      <w:r w:rsidRPr="00262573">
        <w:rPr>
          <w:rFonts w:ascii="Times New Roman" w:hAnsi="Times New Roman"/>
          <w:i/>
          <w:color w:val="000000"/>
          <w:sz w:val="24"/>
          <w:szCs w:val="24"/>
        </w:rPr>
        <w:t>Ever badly scalded</w:t>
      </w:r>
      <w:r w:rsidRPr="00262573">
        <w:rPr>
          <w:rFonts w:ascii="Times New Roman" w:hAnsi="Times New Roman"/>
          <w:sz w:val="24"/>
          <w:szCs w:val="24"/>
        </w:rPr>
        <w:t xml:space="preserve"> (p=0.00024) and </w:t>
      </w:r>
      <w:proofErr w:type="gramStart"/>
      <w:r w:rsidRPr="00262573">
        <w:rPr>
          <w:rFonts w:ascii="Times New Roman" w:hAnsi="Times New Roman"/>
          <w:i/>
          <w:color w:val="000000"/>
          <w:sz w:val="24"/>
          <w:szCs w:val="24"/>
        </w:rPr>
        <w:t>Any</w:t>
      </w:r>
      <w:proofErr w:type="gramEnd"/>
      <w:r w:rsidRPr="00262573">
        <w:rPr>
          <w:rFonts w:ascii="Times New Roman" w:hAnsi="Times New Roman"/>
          <w:i/>
          <w:color w:val="000000"/>
          <w:sz w:val="24"/>
          <w:szCs w:val="24"/>
        </w:rPr>
        <w:t> hearing loss</w:t>
      </w:r>
      <w:r w:rsidRPr="00262573">
        <w:rPr>
          <w:rFonts w:ascii="Times New Roman" w:hAnsi="Times New Roman"/>
          <w:sz w:val="24"/>
          <w:szCs w:val="24"/>
        </w:rPr>
        <w:t xml:space="preserve"> (p=0.00027).</w:t>
      </w:r>
    </w:p>
    <w:p w14:paraId="61D0EAF5" w14:textId="77777777" w:rsidR="00A02A1C" w:rsidRPr="000402DA" w:rsidRDefault="00A02A1C" w:rsidP="00A02A1C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0402DA">
        <w:rPr>
          <w:rFonts w:ascii="Times New Roman" w:hAnsi="Times New Roman"/>
          <w:sz w:val="24"/>
          <w:szCs w:val="24"/>
        </w:rPr>
        <w:t xml:space="preserve"> </w:t>
      </w:r>
    </w:p>
    <w:p w14:paraId="26D2AAAC" w14:textId="77777777" w:rsidR="003F305A" w:rsidRDefault="003F305A">
      <w:bookmarkStart w:id="0" w:name="_GoBack"/>
      <w:bookmarkEnd w:id="0"/>
    </w:p>
    <w:sectPr w:rsidR="003F305A" w:rsidSect="000713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2A1C"/>
    <w:rsid w:val="003F305A"/>
    <w:rsid w:val="0084634C"/>
    <w:rsid w:val="00A02A1C"/>
    <w:rsid w:val="00D65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1468A"/>
  <w15:chartTrackingRefBased/>
  <w15:docId w15:val="{E8CCC8D4-907B-4EA1-B9FD-578393FA3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2A1C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utherford</dc:creator>
  <cp:keywords/>
  <dc:description/>
  <cp:lastModifiedBy>Scott Rutherford</cp:lastModifiedBy>
  <cp:revision>1</cp:revision>
  <dcterms:created xsi:type="dcterms:W3CDTF">2015-02-03T19:46:00Z</dcterms:created>
  <dcterms:modified xsi:type="dcterms:W3CDTF">2015-02-03T19:47:00Z</dcterms:modified>
</cp:coreProperties>
</file>